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3A248" w14:textId="599D3009" w:rsidR="008A0F02" w:rsidRPr="00040F1A" w:rsidRDefault="00B05937" w:rsidP="008A0F02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040F1A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314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0F1A">
        <w:rPr>
          <w:rFonts w:ascii="Times New Roman" w:hAnsi="Times New Roman" w:cs="Times New Roman"/>
          <w:b/>
          <w:bCs/>
          <w:sz w:val="24"/>
          <w:szCs w:val="24"/>
        </w:rPr>
        <w:t xml:space="preserve">1: International Classification of Diseases codes for identifying </w:t>
      </w:r>
      <w:r w:rsidR="008A0F02">
        <w:rPr>
          <w:rFonts w:ascii="Times New Roman" w:hAnsi="Times New Roman" w:cs="Times New Roman"/>
          <w:b/>
          <w:bCs/>
          <w:sz w:val="24"/>
          <w:szCs w:val="24"/>
        </w:rPr>
        <w:t>gastrointestinal cancers.</w:t>
      </w:r>
    </w:p>
    <w:p w14:paraId="667149EE" w14:textId="0187B9F1" w:rsidR="00B05937" w:rsidRPr="00040F1A" w:rsidRDefault="00B05937">
      <w:pPr>
        <w:spacing w:line="259" w:lineRule="auto"/>
        <w:rPr>
          <w:rFonts w:ascii="Times New Roman" w:hAnsi="Times New Roman"/>
          <w:b/>
          <w:bCs/>
          <w:sz w:val="24"/>
        </w:rPr>
      </w:pPr>
    </w:p>
    <w:tbl>
      <w:tblPr>
        <w:tblStyle w:val="TableGrid"/>
        <w:tblW w:w="9114" w:type="dxa"/>
        <w:tblInd w:w="0" w:type="dxa"/>
        <w:tblLook w:val="04A0" w:firstRow="1" w:lastRow="0" w:firstColumn="1" w:lastColumn="0" w:noHBand="0" w:noVBand="1"/>
      </w:tblPr>
      <w:tblGrid>
        <w:gridCol w:w="3116"/>
        <w:gridCol w:w="2999"/>
        <w:gridCol w:w="2999"/>
      </w:tblGrid>
      <w:tr w:rsidR="008A0F02" w:rsidRPr="00040F1A" w14:paraId="1144CBCA" w14:textId="77777777" w:rsidTr="008A0F0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70BD8E7" w14:textId="507660C0" w:rsidR="008A0F02" w:rsidRPr="00040F1A" w:rsidRDefault="008A0F02" w:rsidP="00D765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ncer </w:t>
            </w:r>
            <w:r w:rsidR="007B1FD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FE5D804" w14:textId="0B8CE492" w:rsidR="008A0F02" w:rsidRPr="00040F1A" w:rsidRDefault="008A0F02" w:rsidP="00D765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0F0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C8CD144" w14:textId="562BF86A" w:rsidR="008A0F02" w:rsidRPr="00040F1A" w:rsidRDefault="008A0F02" w:rsidP="00D765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0F1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10-CM</w:t>
            </w:r>
          </w:p>
        </w:tc>
      </w:tr>
      <w:tr w:rsidR="008A0F02" w:rsidRPr="00040F1A" w14:paraId="1364B2E7" w14:textId="77777777" w:rsidTr="007B1FD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AACB2" w14:textId="4368002B" w:rsidR="008A0F02" w:rsidRPr="00040F1A" w:rsidRDefault="008A0F02" w:rsidP="008A0F0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sophag</w:t>
            </w:r>
            <w:r w:rsidR="007B1FD0">
              <w:rPr>
                <w:rFonts w:asciiTheme="majorBidi" w:hAnsiTheme="majorBidi" w:cstheme="majorBidi"/>
                <w:sz w:val="20"/>
                <w:szCs w:val="20"/>
              </w:rPr>
              <w:t xml:space="preserve">us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F4079" w14:textId="595D01B0" w:rsidR="008A0F02" w:rsidRPr="00040F1A" w:rsidRDefault="00FA705E" w:rsidP="00D7655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A705E">
              <w:rPr>
                <w:rFonts w:asciiTheme="majorBidi" w:hAnsiTheme="majorBidi" w:cstheme="majorBidi"/>
                <w:sz w:val="20"/>
                <w:szCs w:val="20"/>
              </w:rPr>
              <w:t>150.0, 150.1, 150.2, 150.3, 150.4, 150.5, 150.8, 150.9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F7DD" w14:textId="1DC28994" w:rsidR="008A0F02" w:rsidRPr="00040F1A" w:rsidRDefault="00FA705E" w:rsidP="00D76559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A705E">
              <w:rPr>
                <w:rFonts w:asciiTheme="majorBidi" w:hAnsiTheme="majorBidi" w:cstheme="majorBidi"/>
                <w:sz w:val="20"/>
                <w:szCs w:val="20"/>
              </w:rPr>
              <w:t>C15.0, C15.1, C15.2, C15.3, C15.4, C15.5, C15.8, C15.9</w:t>
            </w:r>
          </w:p>
        </w:tc>
      </w:tr>
      <w:tr w:rsidR="008A0F02" w:rsidRPr="00040F1A" w14:paraId="7C90CA9D" w14:textId="77777777" w:rsidTr="008A0F0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04B0" w14:textId="690C8544" w:rsidR="008A0F02" w:rsidRPr="00040F1A" w:rsidRDefault="007B1FD0" w:rsidP="008A0F0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tomach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1D55" w14:textId="754155B7" w:rsidR="008A0F02" w:rsidRPr="00040F1A" w:rsidRDefault="00FA705E" w:rsidP="00D7655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1.0, 151.1, 151.2, 151.3, 151.4, 151.5, 151.6, 151.8, 151.9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09353" w14:textId="3E536743" w:rsidR="008A0F02" w:rsidRPr="00040F1A" w:rsidRDefault="00FA705E" w:rsidP="00D7655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C16.0, C16.1, C16.2, C16.3, C16.4, C16.5, C16.6, C16.8, C16.9</w:t>
            </w:r>
          </w:p>
        </w:tc>
      </w:tr>
      <w:tr w:rsidR="008A0F02" w:rsidRPr="00040F1A" w14:paraId="5206C13C" w14:textId="77777777" w:rsidTr="008A0F0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6327B" w14:textId="1A9299DB" w:rsidR="008A0F02" w:rsidRDefault="007B1FD0" w:rsidP="008A0F0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ver</w:t>
            </w:r>
            <w:r w:rsidR="008A0F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B3E0" w14:textId="4890D1B9" w:rsidR="008A0F02" w:rsidRPr="00040F1A" w:rsidRDefault="00FA705E" w:rsidP="00D7655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5.0, 155.1, 155.2, 155.9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794A8" w14:textId="77777777" w:rsidR="007B1FD0" w:rsidRPr="007B1FD0" w:rsidRDefault="007B1FD0" w:rsidP="007B1F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FD0">
              <w:rPr>
                <w:rFonts w:ascii="Times New Roman" w:hAnsi="Times New Roman" w:cs="Times New Roman"/>
                <w:sz w:val="20"/>
                <w:szCs w:val="20"/>
              </w:rPr>
              <w:t>C22.0, C22.1, C22.2, C22.3,</w:t>
            </w:r>
          </w:p>
          <w:p w14:paraId="335B5633" w14:textId="604EAAE0" w:rsidR="008A0F02" w:rsidRPr="00040F1A" w:rsidRDefault="007B1FD0" w:rsidP="007B1F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FD0">
              <w:rPr>
                <w:rFonts w:ascii="Times New Roman" w:hAnsi="Times New Roman" w:cs="Times New Roman"/>
                <w:sz w:val="20"/>
                <w:szCs w:val="20"/>
              </w:rPr>
              <w:t>C22.4, C22.7, C22.8, C22.9</w:t>
            </w:r>
          </w:p>
        </w:tc>
      </w:tr>
      <w:tr w:rsidR="008A0F02" w:rsidRPr="00040F1A" w14:paraId="4F5DA80E" w14:textId="77777777" w:rsidTr="008A0F0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8EA46" w14:textId="6D9937E0" w:rsidR="008A0F02" w:rsidRDefault="008A0F02" w:rsidP="008A0F0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ncrea</w:t>
            </w:r>
            <w:r w:rsidR="007B1FD0">
              <w:rPr>
                <w:rFonts w:asciiTheme="majorBidi" w:hAnsiTheme="majorBidi" w:cstheme="majorBidi"/>
                <w:sz w:val="20"/>
                <w:szCs w:val="20"/>
              </w:rPr>
              <w:t xml:space="preserve">s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6D0D" w14:textId="576F1B2B" w:rsidR="008A0F02" w:rsidRPr="008A0F02" w:rsidRDefault="00FA705E" w:rsidP="007B1F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7.0, 157.1,157.2, 157.3,157.4, 158.8, 157.9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5F96" w14:textId="77777777" w:rsidR="00FA705E" w:rsidRPr="00FA705E" w:rsidRDefault="00FA705E" w:rsidP="00FA70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C25.0, C25.1, C25.2, C25.3,</w:t>
            </w:r>
          </w:p>
          <w:p w14:paraId="2FA45BAC" w14:textId="193DDE3A" w:rsidR="008A0F02" w:rsidRPr="008A0F02" w:rsidRDefault="00FA705E" w:rsidP="00FA70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C25.4, C25.7, C25.8, C25.9</w:t>
            </w:r>
          </w:p>
        </w:tc>
      </w:tr>
      <w:tr w:rsidR="007B1FD0" w:rsidRPr="00040F1A" w14:paraId="045C348A" w14:textId="77777777" w:rsidTr="008A0F0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06D33" w14:textId="20C135B4" w:rsidR="007B1FD0" w:rsidRDefault="007B1FD0" w:rsidP="008A0F0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allbladder and extrahepatic biliary tract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F068" w14:textId="431B7852" w:rsidR="007B1FD0" w:rsidRPr="008A0F02" w:rsidRDefault="007B1FD0" w:rsidP="00D7655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FD0">
              <w:rPr>
                <w:rFonts w:ascii="Times New Roman" w:hAnsi="Times New Roman" w:cs="Times New Roman"/>
                <w:sz w:val="20"/>
                <w:szCs w:val="20"/>
              </w:rPr>
              <w:t>156.1, 156.8,156.9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8611" w14:textId="07464ECB" w:rsidR="007B1FD0" w:rsidRPr="008A0F02" w:rsidRDefault="007B1FD0" w:rsidP="00D7655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FD0">
              <w:rPr>
                <w:rFonts w:ascii="Times New Roman" w:hAnsi="Times New Roman" w:cs="Times New Roman"/>
                <w:sz w:val="20"/>
                <w:szCs w:val="20"/>
              </w:rPr>
              <w:t>C23.0, C24.0, C24.8, C24.9</w:t>
            </w:r>
          </w:p>
        </w:tc>
      </w:tr>
      <w:tr w:rsidR="008A0F02" w:rsidRPr="00040F1A" w14:paraId="009445E9" w14:textId="77777777" w:rsidTr="007B1FD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E5B7" w14:textId="5DEF338D" w:rsidR="008A0F02" w:rsidRPr="00040F1A" w:rsidRDefault="008A0F02" w:rsidP="00D765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F1A">
              <w:rPr>
                <w:rFonts w:asciiTheme="majorBidi" w:hAnsiTheme="majorBidi" w:cstheme="majorBidi"/>
                <w:sz w:val="20"/>
                <w:szCs w:val="20"/>
              </w:rPr>
              <w:t>Col</w:t>
            </w:r>
            <w:r w:rsidR="007B1FD0">
              <w:rPr>
                <w:rFonts w:asciiTheme="majorBidi" w:hAnsiTheme="majorBidi" w:cstheme="majorBidi"/>
                <w:sz w:val="20"/>
                <w:szCs w:val="20"/>
              </w:rPr>
              <w:t xml:space="preserve">orectal </w:t>
            </w:r>
            <w:r w:rsidRPr="00040F1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24A4" w14:textId="11CCCB1B" w:rsidR="008A0F02" w:rsidRPr="00040F1A" w:rsidRDefault="00FA705E" w:rsidP="00FA70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3.3, 153.4, 153.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3.6, 153.7, 153.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3.9, 154.0, 154.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154.2, 154.3, 154.8</w:t>
            </w:r>
          </w:p>
        </w:tc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80E9" w14:textId="6BD45C7F" w:rsidR="008A0F02" w:rsidRPr="00040F1A" w:rsidRDefault="00FA705E" w:rsidP="00FA705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C18.0, C18.1, C18.2, C18.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C18.4, C18.5, C18.6, C18.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705E">
              <w:rPr>
                <w:rFonts w:ascii="Times New Roman" w:hAnsi="Times New Roman" w:cs="Times New Roman"/>
                <w:sz w:val="20"/>
                <w:szCs w:val="20"/>
              </w:rPr>
              <w:t>C18.8, C18.9, C19, C20</w:t>
            </w:r>
          </w:p>
        </w:tc>
      </w:tr>
    </w:tbl>
    <w:p w14:paraId="361B48C6" w14:textId="77777777" w:rsidR="00B05937" w:rsidRPr="00040F1A" w:rsidRDefault="00B05937" w:rsidP="00CE1AF2">
      <w:pPr>
        <w:spacing w:line="259" w:lineRule="auto"/>
        <w:rPr>
          <w:rFonts w:ascii="Times New Roman" w:hAnsi="Times New Roman"/>
          <w:b/>
          <w:bCs/>
          <w:sz w:val="24"/>
        </w:rPr>
      </w:pPr>
    </w:p>
    <w:p w14:paraId="3488CCB1" w14:textId="027C79BF" w:rsidR="00C25516" w:rsidRPr="00C31B09" w:rsidRDefault="00C31B09" w:rsidP="00952938">
      <w:pPr>
        <w:spacing w:line="259" w:lineRule="auto"/>
        <w:rPr>
          <w:rFonts w:ascii="Times New Roman" w:hAnsi="Times New Roman"/>
          <w:sz w:val="24"/>
          <w:vertAlign w:val="superscript"/>
        </w:rPr>
      </w:pPr>
      <w:r w:rsidRPr="00C31B09">
        <w:rPr>
          <w:rFonts w:ascii="Times New Roman" w:hAnsi="Times New Roman"/>
          <w:sz w:val="24"/>
          <w:vertAlign w:val="superscript"/>
        </w:rPr>
        <w:t xml:space="preserve"> </w:t>
      </w:r>
    </w:p>
    <w:sectPr w:rsidR="00C25516" w:rsidRPr="00C31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1E2"/>
    <w:rsid w:val="00030459"/>
    <w:rsid w:val="00031406"/>
    <w:rsid w:val="00040F1A"/>
    <w:rsid w:val="00060A01"/>
    <w:rsid w:val="00147D83"/>
    <w:rsid w:val="001C2B25"/>
    <w:rsid w:val="002F5A1F"/>
    <w:rsid w:val="00572B72"/>
    <w:rsid w:val="005928CD"/>
    <w:rsid w:val="005D0B38"/>
    <w:rsid w:val="00765AE4"/>
    <w:rsid w:val="00787784"/>
    <w:rsid w:val="007B1FD0"/>
    <w:rsid w:val="008A0F02"/>
    <w:rsid w:val="008E42BA"/>
    <w:rsid w:val="00952938"/>
    <w:rsid w:val="009E2707"/>
    <w:rsid w:val="00A72C8F"/>
    <w:rsid w:val="00B05937"/>
    <w:rsid w:val="00C241E2"/>
    <w:rsid w:val="00C25516"/>
    <w:rsid w:val="00C31B09"/>
    <w:rsid w:val="00C927E9"/>
    <w:rsid w:val="00CE1AF2"/>
    <w:rsid w:val="00CE4347"/>
    <w:rsid w:val="00DA2947"/>
    <w:rsid w:val="00F27C9E"/>
    <w:rsid w:val="00F6071A"/>
    <w:rsid w:val="00FA705E"/>
    <w:rsid w:val="00FD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35299"/>
  <w15:chartTrackingRefBased/>
  <w15:docId w15:val="{C215C73E-5128-4E77-B56A-F9175FD1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B09"/>
    <w:pPr>
      <w:spacing w:line="256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1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1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1E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1E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1E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1E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1E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1E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1E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1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1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1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1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1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1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1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1E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1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1E2"/>
    <w:pPr>
      <w:spacing w:before="160" w:line="259" w:lineRule="auto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24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1E2"/>
    <w:pPr>
      <w:spacing w:line="259" w:lineRule="auto"/>
      <w:ind w:left="720"/>
      <w:contextualSpacing/>
    </w:pPr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C24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1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0B38"/>
    <w:pPr>
      <w:spacing w:after="0" w:line="240" w:lineRule="auto"/>
    </w:pPr>
    <w:rPr>
      <w:rFonts w:asciiTheme="majorHAnsi" w:hAnsiTheme="majorHAnsi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E1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60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Mujtaba</dc:creator>
  <cp:keywords/>
  <dc:description/>
  <cp:lastModifiedBy>Khalil, Mujtaba</cp:lastModifiedBy>
  <cp:revision>3</cp:revision>
  <dcterms:created xsi:type="dcterms:W3CDTF">2025-05-04T03:49:00Z</dcterms:created>
  <dcterms:modified xsi:type="dcterms:W3CDTF">2025-05-04T03:50:00Z</dcterms:modified>
</cp:coreProperties>
</file>